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E10C" w14:textId="77777777" w:rsidR="004A1CB5" w:rsidRPr="0069446D" w:rsidRDefault="004A1CB5" w:rsidP="004A1CB5">
      <w:pPr>
        <w:pStyle w:val="Heading1"/>
        <w:jc w:val="both"/>
        <w:rPr>
          <w:rFonts w:ascii="Cambria" w:hAnsi="Cambria"/>
          <w:b/>
          <w:bCs/>
          <w:color w:val="000000" w:themeColor="text1"/>
          <w:sz w:val="24"/>
          <w:szCs w:val="24"/>
        </w:rPr>
      </w:pPr>
      <w:bookmarkStart w:id="0" w:name="_Toc137577455"/>
      <w:r w:rsidRPr="0069446D">
        <w:rPr>
          <w:rFonts w:ascii="Cambria" w:hAnsi="Cambria"/>
          <w:b/>
          <w:bCs/>
          <w:color w:val="000000" w:themeColor="text1"/>
          <w:sz w:val="24"/>
          <w:szCs w:val="24"/>
        </w:rPr>
        <w:t>S4 Table. The prognostic potential of protein biomarkers in predicting 90-day and 180-day mortality after intracerebral hemorrhage</w:t>
      </w:r>
      <w:bookmarkEnd w:id="0"/>
      <w:r w:rsidRPr="0069446D">
        <w:rPr>
          <w:rFonts w:ascii="Cambria" w:hAnsi="Cambria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530"/>
        <w:gridCol w:w="2270"/>
        <w:gridCol w:w="1023"/>
        <w:gridCol w:w="2126"/>
        <w:gridCol w:w="850"/>
        <w:gridCol w:w="1843"/>
        <w:gridCol w:w="1843"/>
        <w:gridCol w:w="1877"/>
        <w:gridCol w:w="1808"/>
      </w:tblGrid>
      <w:tr w:rsidR="004A1CB5" w:rsidRPr="00467C75" w14:paraId="50C5B4AD" w14:textId="77777777" w:rsidTr="00180FB9">
        <w:trPr>
          <w:trHeight w:val="548"/>
        </w:trPr>
        <w:tc>
          <w:tcPr>
            <w:tcW w:w="530" w:type="dxa"/>
          </w:tcPr>
          <w:p w14:paraId="52544E5E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. No</w:t>
            </w:r>
          </w:p>
        </w:tc>
        <w:tc>
          <w:tcPr>
            <w:tcW w:w="2270" w:type="dxa"/>
          </w:tcPr>
          <w:p w14:paraId="074F5128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rotein Biomarker (UniProt ID)</w:t>
            </w:r>
          </w:p>
        </w:tc>
        <w:tc>
          <w:tcPr>
            <w:tcW w:w="1023" w:type="dxa"/>
          </w:tcPr>
          <w:p w14:paraId="08E91951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Cutoff</w:t>
            </w:r>
          </w:p>
        </w:tc>
        <w:tc>
          <w:tcPr>
            <w:tcW w:w="2126" w:type="dxa"/>
          </w:tcPr>
          <w:p w14:paraId="717CEB39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HR (95% CI)</w:t>
            </w:r>
          </w:p>
        </w:tc>
        <w:tc>
          <w:tcPr>
            <w:tcW w:w="850" w:type="dxa"/>
          </w:tcPr>
          <w:p w14:paraId="6058EFC1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-value</w:t>
            </w:r>
          </w:p>
        </w:tc>
        <w:tc>
          <w:tcPr>
            <w:tcW w:w="1843" w:type="dxa"/>
          </w:tcPr>
          <w:p w14:paraId="4EF2974E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ensitivity (95% CI)</w:t>
            </w:r>
          </w:p>
        </w:tc>
        <w:tc>
          <w:tcPr>
            <w:tcW w:w="1843" w:type="dxa"/>
          </w:tcPr>
          <w:p w14:paraId="4BA35D28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pecificity (95% CI)</w:t>
            </w:r>
          </w:p>
        </w:tc>
        <w:tc>
          <w:tcPr>
            <w:tcW w:w="1877" w:type="dxa"/>
          </w:tcPr>
          <w:p w14:paraId="5539AEDB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PV (95% CI)</w:t>
            </w:r>
          </w:p>
          <w:p w14:paraId="20F5F3E8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808" w:type="dxa"/>
          </w:tcPr>
          <w:p w14:paraId="169AD7C9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NPV (95% CI)</w:t>
            </w:r>
          </w:p>
          <w:p w14:paraId="4D54FEF4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4A1CB5" w:rsidRPr="00467C75" w14:paraId="66831653" w14:textId="77777777" w:rsidTr="00180FB9">
        <w:trPr>
          <w:trHeight w:val="280"/>
        </w:trPr>
        <w:tc>
          <w:tcPr>
            <w:tcW w:w="14170" w:type="dxa"/>
            <w:gridSpan w:val="9"/>
          </w:tcPr>
          <w:p w14:paraId="4BB1291D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90-day mortality in ICH</w:t>
            </w:r>
          </w:p>
        </w:tc>
      </w:tr>
      <w:tr w:rsidR="004A1CB5" w:rsidRPr="00467C75" w14:paraId="33C92320" w14:textId="77777777" w:rsidTr="00180FB9">
        <w:trPr>
          <w:trHeight w:val="421"/>
        </w:trPr>
        <w:tc>
          <w:tcPr>
            <w:tcW w:w="530" w:type="dxa"/>
          </w:tcPr>
          <w:p w14:paraId="4DFC515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70" w:type="dxa"/>
          </w:tcPr>
          <w:p w14:paraId="63C9FCC7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FBXW5 (N=86) (</w:t>
            </w:r>
            <w:r w:rsidRPr="00467C75">
              <w:rPr>
                <w:rFonts w:ascii="Cambria" w:hAnsi="Cambria"/>
                <w:color w:val="000000" w:themeColor="text1"/>
                <w:lang w:val="en-US"/>
              </w:rPr>
              <w:t>Q969U6)</w:t>
            </w:r>
          </w:p>
        </w:tc>
        <w:tc>
          <w:tcPr>
            <w:tcW w:w="1023" w:type="dxa"/>
          </w:tcPr>
          <w:p w14:paraId="56F34DA3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8.78</w:t>
            </w:r>
          </w:p>
        </w:tc>
        <w:tc>
          <w:tcPr>
            <w:tcW w:w="2126" w:type="dxa"/>
          </w:tcPr>
          <w:p w14:paraId="4EF63CE8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28 (1.22-4.30)</w:t>
            </w:r>
          </w:p>
        </w:tc>
        <w:tc>
          <w:tcPr>
            <w:tcW w:w="850" w:type="dxa"/>
          </w:tcPr>
          <w:p w14:paraId="578B7030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1</w:t>
            </w:r>
          </w:p>
        </w:tc>
        <w:tc>
          <w:tcPr>
            <w:tcW w:w="1843" w:type="dxa"/>
          </w:tcPr>
          <w:p w14:paraId="1B5BCE7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9% (24-55%)</w:t>
            </w:r>
          </w:p>
        </w:tc>
        <w:tc>
          <w:tcPr>
            <w:tcW w:w="1843" w:type="dxa"/>
          </w:tcPr>
          <w:p w14:paraId="2C0C435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89% (76-96%)</w:t>
            </w:r>
          </w:p>
        </w:tc>
        <w:tc>
          <w:tcPr>
            <w:tcW w:w="1877" w:type="dxa"/>
          </w:tcPr>
          <w:p w14:paraId="6D80E6A1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6% (53-92%)</w:t>
            </w:r>
          </w:p>
        </w:tc>
        <w:tc>
          <w:tcPr>
            <w:tcW w:w="1808" w:type="dxa"/>
          </w:tcPr>
          <w:p w14:paraId="051C8FE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1% (49-73%)</w:t>
            </w:r>
          </w:p>
        </w:tc>
      </w:tr>
      <w:tr w:rsidR="004A1CB5" w:rsidRPr="00467C75" w14:paraId="406C1B71" w14:textId="77777777" w:rsidTr="00180FB9">
        <w:trPr>
          <w:trHeight w:val="421"/>
        </w:trPr>
        <w:tc>
          <w:tcPr>
            <w:tcW w:w="530" w:type="dxa"/>
          </w:tcPr>
          <w:p w14:paraId="465561C9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270" w:type="dxa"/>
          </w:tcPr>
          <w:p w14:paraId="549529B8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APO-C1 (P02654)</w:t>
            </w:r>
          </w:p>
        </w:tc>
        <w:tc>
          <w:tcPr>
            <w:tcW w:w="1023" w:type="dxa"/>
          </w:tcPr>
          <w:p w14:paraId="796E5F8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6.91</w:t>
            </w:r>
          </w:p>
        </w:tc>
        <w:tc>
          <w:tcPr>
            <w:tcW w:w="2126" w:type="dxa"/>
          </w:tcPr>
          <w:p w14:paraId="1A544053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.77 (1.04-2.99)</w:t>
            </w:r>
          </w:p>
        </w:tc>
        <w:tc>
          <w:tcPr>
            <w:tcW w:w="850" w:type="dxa"/>
          </w:tcPr>
          <w:p w14:paraId="2D346820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3</w:t>
            </w:r>
          </w:p>
        </w:tc>
        <w:tc>
          <w:tcPr>
            <w:tcW w:w="1843" w:type="dxa"/>
          </w:tcPr>
          <w:p w14:paraId="4E8B616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6% (53-78%)</w:t>
            </w:r>
          </w:p>
        </w:tc>
        <w:tc>
          <w:tcPr>
            <w:tcW w:w="1843" w:type="dxa"/>
          </w:tcPr>
          <w:p w14:paraId="542474B9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3% (42-64%)</w:t>
            </w:r>
          </w:p>
        </w:tc>
        <w:tc>
          <w:tcPr>
            <w:tcW w:w="1877" w:type="dxa"/>
          </w:tcPr>
          <w:p w14:paraId="159EC1EA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8% (51-65%)</w:t>
            </w:r>
          </w:p>
        </w:tc>
        <w:tc>
          <w:tcPr>
            <w:tcW w:w="1808" w:type="dxa"/>
          </w:tcPr>
          <w:p w14:paraId="0681E648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1% (51-70%)</w:t>
            </w:r>
          </w:p>
        </w:tc>
      </w:tr>
      <w:tr w:rsidR="004A1CB5" w:rsidRPr="00467C75" w14:paraId="5895F2BB" w14:textId="77777777" w:rsidTr="00180FB9">
        <w:trPr>
          <w:trHeight w:val="273"/>
        </w:trPr>
        <w:tc>
          <w:tcPr>
            <w:tcW w:w="530" w:type="dxa"/>
          </w:tcPr>
          <w:p w14:paraId="0E659C3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2270" w:type="dxa"/>
          </w:tcPr>
          <w:p w14:paraId="6B278FFF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IGFBP3 (P17936)</w:t>
            </w:r>
          </w:p>
        </w:tc>
        <w:tc>
          <w:tcPr>
            <w:tcW w:w="1023" w:type="dxa"/>
          </w:tcPr>
          <w:p w14:paraId="67CC208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6.48</w:t>
            </w:r>
          </w:p>
        </w:tc>
        <w:tc>
          <w:tcPr>
            <w:tcW w:w="2126" w:type="dxa"/>
          </w:tcPr>
          <w:p w14:paraId="1D097EE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.81 (1.09-3.00)</w:t>
            </w:r>
          </w:p>
        </w:tc>
        <w:tc>
          <w:tcPr>
            <w:tcW w:w="850" w:type="dxa"/>
          </w:tcPr>
          <w:p w14:paraId="1055B71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1843" w:type="dxa"/>
          </w:tcPr>
          <w:p w14:paraId="435E958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0% (46-72%)</w:t>
            </w:r>
          </w:p>
        </w:tc>
        <w:tc>
          <w:tcPr>
            <w:tcW w:w="1843" w:type="dxa"/>
          </w:tcPr>
          <w:p w14:paraId="1E9BF6A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0% (49-70%)</w:t>
            </w:r>
          </w:p>
        </w:tc>
        <w:tc>
          <w:tcPr>
            <w:tcW w:w="1877" w:type="dxa"/>
          </w:tcPr>
          <w:p w14:paraId="6053040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1% (39-63%)</w:t>
            </w:r>
          </w:p>
        </w:tc>
        <w:tc>
          <w:tcPr>
            <w:tcW w:w="1808" w:type="dxa"/>
          </w:tcPr>
          <w:p w14:paraId="6BCDFDF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7% (56-78%)</w:t>
            </w:r>
          </w:p>
        </w:tc>
      </w:tr>
      <w:tr w:rsidR="004A1CB5" w:rsidRPr="00467C75" w14:paraId="4033EDCC" w14:textId="77777777" w:rsidTr="00180FB9">
        <w:trPr>
          <w:trHeight w:val="273"/>
        </w:trPr>
        <w:tc>
          <w:tcPr>
            <w:tcW w:w="530" w:type="dxa"/>
          </w:tcPr>
          <w:p w14:paraId="0B8DDAB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2270" w:type="dxa"/>
          </w:tcPr>
          <w:p w14:paraId="5C0C255F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UCH-L1 (P09936)</w:t>
            </w:r>
          </w:p>
        </w:tc>
        <w:tc>
          <w:tcPr>
            <w:tcW w:w="1023" w:type="dxa"/>
          </w:tcPr>
          <w:p w14:paraId="5902A2A0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3.85</w:t>
            </w:r>
          </w:p>
        </w:tc>
        <w:tc>
          <w:tcPr>
            <w:tcW w:w="2126" w:type="dxa"/>
          </w:tcPr>
          <w:p w14:paraId="5525AA4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13 (1.15-3.92)</w:t>
            </w:r>
          </w:p>
        </w:tc>
        <w:tc>
          <w:tcPr>
            <w:tcW w:w="850" w:type="dxa"/>
          </w:tcPr>
          <w:p w14:paraId="2102D4B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1843" w:type="dxa"/>
          </w:tcPr>
          <w:p w14:paraId="04A83A2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9% (67-88%)</w:t>
            </w:r>
          </w:p>
        </w:tc>
        <w:tc>
          <w:tcPr>
            <w:tcW w:w="1843" w:type="dxa"/>
          </w:tcPr>
          <w:p w14:paraId="44CC3F7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1% (31-52%)</w:t>
            </w:r>
          </w:p>
        </w:tc>
        <w:tc>
          <w:tcPr>
            <w:tcW w:w="1877" w:type="dxa"/>
          </w:tcPr>
          <w:p w14:paraId="6AAC7D4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9% (39-59%)</w:t>
            </w:r>
          </w:p>
        </w:tc>
        <w:tc>
          <w:tcPr>
            <w:tcW w:w="1808" w:type="dxa"/>
          </w:tcPr>
          <w:p w14:paraId="764E9841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3% (59-85%)</w:t>
            </w:r>
          </w:p>
        </w:tc>
      </w:tr>
      <w:tr w:rsidR="004A1CB5" w:rsidRPr="00467C75" w14:paraId="7F9C98AB" w14:textId="77777777" w:rsidTr="00180FB9">
        <w:trPr>
          <w:trHeight w:val="235"/>
        </w:trPr>
        <w:tc>
          <w:tcPr>
            <w:tcW w:w="14170" w:type="dxa"/>
            <w:gridSpan w:val="9"/>
          </w:tcPr>
          <w:p w14:paraId="23369270" w14:textId="77777777" w:rsidR="004A1CB5" w:rsidRPr="00467C75" w:rsidRDefault="004A1CB5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180-day mortality in ICH</w:t>
            </w:r>
          </w:p>
        </w:tc>
      </w:tr>
      <w:tr w:rsidR="004A1CB5" w:rsidRPr="00467C75" w14:paraId="6107F660" w14:textId="77777777" w:rsidTr="00180FB9">
        <w:trPr>
          <w:trHeight w:val="421"/>
        </w:trPr>
        <w:tc>
          <w:tcPr>
            <w:tcW w:w="530" w:type="dxa"/>
          </w:tcPr>
          <w:p w14:paraId="3599CAF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70" w:type="dxa"/>
          </w:tcPr>
          <w:p w14:paraId="680D10E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FBXW5 (</w:t>
            </w:r>
            <w:r w:rsidRPr="00467C75">
              <w:rPr>
                <w:rFonts w:ascii="Cambria" w:hAnsi="Cambria"/>
                <w:color w:val="000000" w:themeColor="text1"/>
                <w:lang w:val="en-US"/>
              </w:rPr>
              <w:t>Q969U6)</w:t>
            </w:r>
          </w:p>
        </w:tc>
        <w:tc>
          <w:tcPr>
            <w:tcW w:w="1023" w:type="dxa"/>
          </w:tcPr>
          <w:p w14:paraId="584EEC60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8.80</w:t>
            </w:r>
          </w:p>
        </w:tc>
        <w:tc>
          <w:tcPr>
            <w:tcW w:w="2126" w:type="dxa"/>
          </w:tcPr>
          <w:p w14:paraId="66CEF30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02 (1.08-3.79)</w:t>
            </w:r>
          </w:p>
        </w:tc>
        <w:tc>
          <w:tcPr>
            <w:tcW w:w="850" w:type="dxa"/>
          </w:tcPr>
          <w:p w14:paraId="2C4DDFF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3</w:t>
            </w:r>
          </w:p>
        </w:tc>
        <w:tc>
          <w:tcPr>
            <w:tcW w:w="1843" w:type="dxa"/>
          </w:tcPr>
          <w:p w14:paraId="42967FD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4% (20-49%)</w:t>
            </w:r>
          </w:p>
        </w:tc>
        <w:tc>
          <w:tcPr>
            <w:tcW w:w="1843" w:type="dxa"/>
          </w:tcPr>
          <w:p w14:paraId="22B43FC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86% (71-95%)</w:t>
            </w:r>
          </w:p>
        </w:tc>
        <w:tc>
          <w:tcPr>
            <w:tcW w:w="1877" w:type="dxa"/>
          </w:tcPr>
          <w:p w14:paraId="77FF0D0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5% (51-91%)</w:t>
            </w:r>
          </w:p>
        </w:tc>
        <w:tc>
          <w:tcPr>
            <w:tcW w:w="1808" w:type="dxa"/>
          </w:tcPr>
          <w:p w14:paraId="0EA4BD89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2% (39-65%)</w:t>
            </w:r>
          </w:p>
        </w:tc>
      </w:tr>
      <w:tr w:rsidR="004A1CB5" w:rsidRPr="00467C75" w14:paraId="4379D92A" w14:textId="77777777" w:rsidTr="00180FB9">
        <w:trPr>
          <w:trHeight w:val="421"/>
        </w:trPr>
        <w:tc>
          <w:tcPr>
            <w:tcW w:w="530" w:type="dxa"/>
          </w:tcPr>
          <w:p w14:paraId="0983B74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270" w:type="dxa"/>
          </w:tcPr>
          <w:p w14:paraId="1D1A5EE2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MMP9 (P14780)</w:t>
            </w:r>
          </w:p>
        </w:tc>
        <w:tc>
          <w:tcPr>
            <w:tcW w:w="1023" w:type="dxa"/>
          </w:tcPr>
          <w:p w14:paraId="17B6B9E7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5.99</w:t>
            </w:r>
          </w:p>
        </w:tc>
        <w:tc>
          <w:tcPr>
            <w:tcW w:w="2126" w:type="dxa"/>
          </w:tcPr>
          <w:p w14:paraId="5806966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.81 (1.11-2.95)</w:t>
            </w:r>
          </w:p>
        </w:tc>
        <w:tc>
          <w:tcPr>
            <w:tcW w:w="850" w:type="dxa"/>
          </w:tcPr>
          <w:p w14:paraId="0FC5C6B1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1843" w:type="dxa"/>
          </w:tcPr>
          <w:p w14:paraId="316427C7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0% (47-71%)</w:t>
            </w:r>
          </w:p>
        </w:tc>
        <w:tc>
          <w:tcPr>
            <w:tcW w:w="1843" w:type="dxa"/>
          </w:tcPr>
          <w:p w14:paraId="6A56CEF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5% (53-75%)</w:t>
            </w:r>
          </w:p>
        </w:tc>
        <w:tc>
          <w:tcPr>
            <w:tcW w:w="1877" w:type="dxa"/>
          </w:tcPr>
          <w:p w14:paraId="1F4EB31F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0% (47-71%)</w:t>
            </w:r>
          </w:p>
        </w:tc>
        <w:tc>
          <w:tcPr>
            <w:tcW w:w="1808" w:type="dxa"/>
          </w:tcPr>
          <w:p w14:paraId="293A7A7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5% (53-75%)</w:t>
            </w:r>
          </w:p>
        </w:tc>
      </w:tr>
      <w:tr w:rsidR="004A1CB5" w:rsidRPr="00467C75" w14:paraId="046F86F0" w14:textId="77777777" w:rsidTr="00180FB9">
        <w:trPr>
          <w:trHeight w:val="421"/>
        </w:trPr>
        <w:tc>
          <w:tcPr>
            <w:tcW w:w="530" w:type="dxa"/>
          </w:tcPr>
          <w:p w14:paraId="348CEC3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2270" w:type="dxa"/>
          </w:tcPr>
          <w:p w14:paraId="1D4F9AA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UCH-L1 (P09936)</w:t>
            </w:r>
          </w:p>
        </w:tc>
        <w:tc>
          <w:tcPr>
            <w:tcW w:w="1023" w:type="dxa"/>
          </w:tcPr>
          <w:p w14:paraId="11EDD9B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3.85</w:t>
            </w:r>
          </w:p>
        </w:tc>
        <w:tc>
          <w:tcPr>
            <w:tcW w:w="2126" w:type="dxa"/>
          </w:tcPr>
          <w:p w14:paraId="6CC6B093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.99 (1.12-3.53)</w:t>
            </w:r>
          </w:p>
        </w:tc>
        <w:tc>
          <w:tcPr>
            <w:tcW w:w="850" w:type="dxa"/>
          </w:tcPr>
          <w:p w14:paraId="1D70E8D9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1843" w:type="dxa"/>
          </w:tcPr>
          <w:p w14:paraId="0FA18076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8% (66-87%)</w:t>
            </w:r>
          </w:p>
        </w:tc>
        <w:tc>
          <w:tcPr>
            <w:tcW w:w="1843" w:type="dxa"/>
          </w:tcPr>
          <w:p w14:paraId="41C9E81D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2% (30-53%)</w:t>
            </w:r>
          </w:p>
        </w:tc>
        <w:tc>
          <w:tcPr>
            <w:tcW w:w="1877" w:type="dxa"/>
          </w:tcPr>
          <w:p w14:paraId="79DA71AE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4% (43-64%)</w:t>
            </w:r>
          </w:p>
        </w:tc>
        <w:tc>
          <w:tcPr>
            <w:tcW w:w="1808" w:type="dxa"/>
          </w:tcPr>
          <w:p w14:paraId="4C48158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8% (53-81%)</w:t>
            </w:r>
          </w:p>
        </w:tc>
      </w:tr>
      <w:tr w:rsidR="004A1CB5" w:rsidRPr="00467C75" w14:paraId="0A7D71AC" w14:textId="77777777" w:rsidTr="00180FB9">
        <w:trPr>
          <w:trHeight w:val="421"/>
        </w:trPr>
        <w:tc>
          <w:tcPr>
            <w:tcW w:w="530" w:type="dxa"/>
          </w:tcPr>
          <w:p w14:paraId="459847F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2270" w:type="dxa"/>
          </w:tcPr>
          <w:p w14:paraId="7E0D404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APO-C1 (P02654)</w:t>
            </w:r>
          </w:p>
        </w:tc>
        <w:tc>
          <w:tcPr>
            <w:tcW w:w="1023" w:type="dxa"/>
          </w:tcPr>
          <w:p w14:paraId="5D676EBB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7.00</w:t>
            </w:r>
          </w:p>
        </w:tc>
        <w:tc>
          <w:tcPr>
            <w:tcW w:w="2126" w:type="dxa"/>
          </w:tcPr>
          <w:p w14:paraId="640FE9B4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.72 (1.02-2.88)</w:t>
            </w:r>
          </w:p>
        </w:tc>
        <w:tc>
          <w:tcPr>
            <w:tcW w:w="850" w:type="dxa"/>
          </w:tcPr>
          <w:p w14:paraId="51857C33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4</w:t>
            </w:r>
          </w:p>
        </w:tc>
        <w:tc>
          <w:tcPr>
            <w:tcW w:w="1843" w:type="dxa"/>
          </w:tcPr>
          <w:p w14:paraId="08FA9A41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9% (56-79%)</w:t>
            </w:r>
          </w:p>
        </w:tc>
        <w:tc>
          <w:tcPr>
            <w:tcW w:w="1843" w:type="dxa"/>
          </w:tcPr>
          <w:p w14:paraId="10FC6E68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8% (36-60%)</w:t>
            </w:r>
          </w:p>
        </w:tc>
        <w:tc>
          <w:tcPr>
            <w:tcW w:w="1877" w:type="dxa"/>
          </w:tcPr>
          <w:p w14:paraId="3F244780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3% (42-64%)</w:t>
            </w:r>
          </w:p>
        </w:tc>
        <w:tc>
          <w:tcPr>
            <w:tcW w:w="1808" w:type="dxa"/>
          </w:tcPr>
          <w:p w14:paraId="6DD7CA6C" w14:textId="77777777" w:rsidR="004A1CB5" w:rsidRPr="00467C75" w:rsidRDefault="004A1CB5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64% (50-76%)</w:t>
            </w:r>
          </w:p>
        </w:tc>
      </w:tr>
    </w:tbl>
    <w:p w14:paraId="097E7E46" w14:textId="77777777" w:rsidR="004A1CB5" w:rsidRPr="00467C75" w:rsidRDefault="004A1CB5" w:rsidP="004A1CB5">
      <w:pPr>
        <w:rPr>
          <w:rFonts w:ascii="Cambria" w:hAnsi="Cambria"/>
        </w:rPr>
      </w:pPr>
      <w:r w:rsidRPr="00467C75">
        <w:rPr>
          <w:rFonts w:ascii="Cambria" w:hAnsi="Cambria"/>
          <w:sz w:val="20"/>
          <w:szCs w:val="20"/>
        </w:rPr>
        <w:t>The cut-off values represent the Log</w:t>
      </w:r>
      <w:r w:rsidRPr="00467C75">
        <w:rPr>
          <w:rFonts w:ascii="Cambria" w:hAnsi="Cambria"/>
          <w:sz w:val="20"/>
          <w:szCs w:val="20"/>
          <w:vertAlign w:val="subscript"/>
        </w:rPr>
        <w:t>2</w:t>
      </w:r>
      <w:r w:rsidRPr="00467C75">
        <w:rPr>
          <w:rFonts w:ascii="Cambria" w:hAnsi="Cambria"/>
          <w:sz w:val="20"/>
          <w:szCs w:val="20"/>
        </w:rPr>
        <w:t xml:space="preserve"> normalized protein concentrations</w:t>
      </w:r>
      <w:r w:rsidRPr="00467C75">
        <w:rPr>
          <w:rFonts w:ascii="Cambria" w:hAnsi="Cambria"/>
        </w:rPr>
        <w:t>.</w:t>
      </w:r>
    </w:p>
    <w:p w14:paraId="54BEEC0A" w14:textId="77777777" w:rsidR="004A1CB5" w:rsidRDefault="004A1CB5" w:rsidP="004A1CB5">
      <w:pPr>
        <w:rPr>
          <w:rFonts w:ascii="Cambria" w:hAnsi="Cambria"/>
          <w:sz w:val="20"/>
          <w:szCs w:val="20"/>
          <w:lang w:val="en-US"/>
        </w:rPr>
      </w:pPr>
      <w:r w:rsidRPr="00467C75">
        <w:rPr>
          <w:rFonts w:ascii="Cambria" w:hAnsi="Cambria"/>
          <w:b/>
          <w:bCs/>
          <w:sz w:val="20"/>
          <w:szCs w:val="20"/>
        </w:rPr>
        <w:t>Abbreviations</w:t>
      </w:r>
      <w:r w:rsidRPr="00467C75">
        <w:rPr>
          <w:rFonts w:ascii="Cambria" w:hAnsi="Cambria"/>
          <w:sz w:val="20"/>
          <w:szCs w:val="20"/>
        </w:rPr>
        <w:t xml:space="preserve">: HR: Hazard Ratio; CI: Confidence Interval; PPV: Positive Predictive Value; NPV: Negative Predictive Value; </w:t>
      </w:r>
      <w:r w:rsidRPr="00467C75">
        <w:rPr>
          <w:rFonts w:ascii="Cambria" w:hAnsi="Cambria"/>
          <w:sz w:val="20"/>
          <w:szCs w:val="20"/>
          <w:lang w:val="en-US"/>
        </w:rPr>
        <w:t xml:space="preserve">APO- Apolipoprotein; IGFBP3: Insulin-like growth factor-binding protein 3; FBXW5: F-box/WD repeat-containing protein 5; UCH-L1: Ubiquitin C-Terminal Hydrolase L1; MMP- Matrix Metalloproteinase. </w:t>
      </w:r>
    </w:p>
    <w:p w14:paraId="1AEF0317" w14:textId="77777777" w:rsidR="0071028A" w:rsidRDefault="0071028A"/>
    <w:sectPr w:rsidR="0071028A" w:rsidSect="003C3B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B5"/>
    <w:rsid w:val="00013B1F"/>
    <w:rsid w:val="00045E16"/>
    <w:rsid w:val="000652AE"/>
    <w:rsid w:val="00071B24"/>
    <w:rsid w:val="00081CBF"/>
    <w:rsid w:val="00081F5B"/>
    <w:rsid w:val="000B11F0"/>
    <w:rsid w:val="000B77BD"/>
    <w:rsid w:val="000C4DE6"/>
    <w:rsid w:val="000D6103"/>
    <w:rsid w:val="000E2EA6"/>
    <w:rsid w:val="00102FCA"/>
    <w:rsid w:val="00120092"/>
    <w:rsid w:val="00125373"/>
    <w:rsid w:val="00127F1D"/>
    <w:rsid w:val="0013480C"/>
    <w:rsid w:val="00144A5E"/>
    <w:rsid w:val="00173921"/>
    <w:rsid w:val="001C608E"/>
    <w:rsid w:val="001E6545"/>
    <w:rsid w:val="00201D45"/>
    <w:rsid w:val="0021520C"/>
    <w:rsid w:val="00221CF9"/>
    <w:rsid w:val="00224BFF"/>
    <w:rsid w:val="00236F8F"/>
    <w:rsid w:val="0025562F"/>
    <w:rsid w:val="0027116D"/>
    <w:rsid w:val="00284336"/>
    <w:rsid w:val="00293AE8"/>
    <w:rsid w:val="002A50FB"/>
    <w:rsid w:val="002A6013"/>
    <w:rsid w:val="002C1DDA"/>
    <w:rsid w:val="002D086E"/>
    <w:rsid w:val="002E110C"/>
    <w:rsid w:val="002E4EB8"/>
    <w:rsid w:val="003554B7"/>
    <w:rsid w:val="00357ACD"/>
    <w:rsid w:val="003708ED"/>
    <w:rsid w:val="00384DAF"/>
    <w:rsid w:val="0038554D"/>
    <w:rsid w:val="00392385"/>
    <w:rsid w:val="00395B07"/>
    <w:rsid w:val="003A4982"/>
    <w:rsid w:val="003A7759"/>
    <w:rsid w:val="003A7A6F"/>
    <w:rsid w:val="003C3B79"/>
    <w:rsid w:val="003D7E38"/>
    <w:rsid w:val="003E1E25"/>
    <w:rsid w:val="003E28FA"/>
    <w:rsid w:val="003E32F1"/>
    <w:rsid w:val="003E4E25"/>
    <w:rsid w:val="003F21C4"/>
    <w:rsid w:val="00402577"/>
    <w:rsid w:val="004070F3"/>
    <w:rsid w:val="004168D2"/>
    <w:rsid w:val="004175F2"/>
    <w:rsid w:val="00441D17"/>
    <w:rsid w:val="00451FED"/>
    <w:rsid w:val="00454BC1"/>
    <w:rsid w:val="00482741"/>
    <w:rsid w:val="004924D1"/>
    <w:rsid w:val="00497E06"/>
    <w:rsid w:val="004A1CB5"/>
    <w:rsid w:val="004C58AC"/>
    <w:rsid w:val="0055513A"/>
    <w:rsid w:val="00562AEB"/>
    <w:rsid w:val="005732D5"/>
    <w:rsid w:val="005813EB"/>
    <w:rsid w:val="005B6401"/>
    <w:rsid w:val="005B767C"/>
    <w:rsid w:val="005C0170"/>
    <w:rsid w:val="005C2668"/>
    <w:rsid w:val="005F1292"/>
    <w:rsid w:val="005F142D"/>
    <w:rsid w:val="005F5268"/>
    <w:rsid w:val="005F55CB"/>
    <w:rsid w:val="00600B73"/>
    <w:rsid w:val="006026C0"/>
    <w:rsid w:val="006123B1"/>
    <w:rsid w:val="0064722C"/>
    <w:rsid w:val="00655691"/>
    <w:rsid w:val="00663CEA"/>
    <w:rsid w:val="0067090C"/>
    <w:rsid w:val="0067186A"/>
    <w:rsid w:val="0069446D"/>
    <w:rsid w:val="006C2BF6"/>
    <w:rsid w:val="006C40F1"/>
    <w:rsid w:val="006C6DCE"/>
    <w:rsid w:val="006E1BCE"/>
    <w:rsid w:val="006E317E"/>
    <w:rsid w:val="006F07B3"/>
    <w:rsid w:val="00705785"/>
    <w:rsid w:val="00707610"/>
    <w:rsid w:val="0071028A"/>
    <w:rsid w:val="00710D2E"/>
    <w:rsid w:val="00731FF7"/>
    <w:rsid w:val="00741D5A"/>
    <w:rsid w:val="00752036"/>
    <w:rsid w:val="007531C2"/>
    <w:rsid w:val="00766A4D"/>
    <w:rsid w:val="00780F74"/>
    <w:rsid w:val="007D409D"/>
    <w:rsid w:val="007E2710"/>
    <w:rsid w:val="007E4F53"/>
    <w:rsid w:val="007F1907"/>
    <w:rsid w:val="00801178"/>
    <w:rsid w:val="00802D9D"/>
    <w:rsid w:val="00804259"/>
    <w:rsid w:val="0084299D"/>
    <w:rsid w:val="008447A3"/>
    <w:rsid w:val="0084688A"/>
    <w:rsid w:val="00855D4F"/>
    <w:rsid w:val="008875C1"/>
    <w:rsid w:val="008A4D1A"/>
    <w:rsid w:val="008E4DCA"/>
    <w:rsid w:val="00901C19"/>
    <w:rsid w:val="00902E25"/>
    <w:rsid w:val="00933C61"/>
    <w:rsid w:val="00936856"/>
    <w:rsid w:val="00954BAF"/>
    <w:rsid w:val="00961564"/>
    <w:rsid w:val="00975E60"/>
    <w:rsid w:val="00977310"/>
    <w:rsid w:val="00981BAD"/>
    <w:rsid w:val="009826F7"/>
    <w:rsid w:val="009A1F6E"/>
    <w:rsid w:val="009A598C"/>
    <w:rsid w:val="009B70D9"/>
    <w:rsid w:val="009C5B9C"/>
    <w:rsid w:val="009D4CFA"/>
    <w:rsid w:val="00A06487"/>
    <w:rsid w:val="00A43ED5"/>
    <w:rsid w:val="00A56D28"/>
    <w:rsid w:val="00A82846"/>
    <w:rsid w:val="00A83FC7"/>
    <w:rsid w:val="00A94265"/>
    <w:rsid w:val="00A956E9"/>
    <w:rsid w:val="00AA7259"/>
    <w:rsid w:val="00AD2053"/>
    <w:rsid w:val="00AE5839"/>
    <w:rsid w:val="00AF0981"/>
    <w:rsid w:val="00AF1AE3"/>
    <w:rsid w:val="00B034B7"/>
    <w:rsid w:val="00B04CAB"/>
    <w:rsid w:val="00B139AF"/>
    <w:rsid w:val="00B15B11"/>
    <w:rsid w:val="00B256A8"/>
    <w:rsid w:val="00B27073"/>
    <w:rsid w:val="00B376D0"/>
    <w:rsid w:val="00B379A1"/>
    <w:rsid w:val="00B46097"/>
    <w:rsid w:val="00BB1426"/>
    <w:rsid w:val="00BC4824"/>
    <w:rsid w:val="00BD3BAE"/>
    <w:rsid w:val="00BD43B9"/>
    <w:rsid w:val="00BD7FEB"/>
    <w:rsid w:val="00C007B3"/>
    <w:rsid w:val="00C05EC7"/>
    <w:rsid w:val="00C05F58"/>
    <w:rsid w:val="00C21D9F"/>
    <w:rsid w:val="00C41047"/>
    <w:rsid w:val="00C43B2C"/>
    <w:rsid w:val="00C4438E"/>
    <w:rsid w:val="00C44958"/>
    <w:rsid w:val="00C57B14"/>
    <w:rsid w:val="00C615A5"/>
    <w:rsid w:val="00C91B31"/>
    <w:rsid w:val="00CA3547"/>
    <w:rsid w:val="00CA5AC4"/>
    <w:rsid w:val="00CB4DBB"/>
    <w:rsid w:val="00CC261D"/>
    <w:rsid w:val="00CC2B51"/>
    <w:rsid w:val="00CC71AF"/>
    <w:rsid w:val="00CD0201"/>
    <w:rsid w:val="00D15640"/>
    <w:rsid w:val="00D46102"/>
    <w:rsid w:val="00D6734E"/>
    <w:rsid w:val="00D71993"/>
    <w:rsid w:val="00D9565C"/>
    <w:rsid w:val="00DA3475"/>
    <w:rsid w:val="00DB0572"/>
    <w:rsid w:val="00DB2E43"/>
    <w:rsid w:val="00DB5651"/>
    <w:rsid w:val="00DC59CE"/>
    <w:rsid w:val="00DD1DC7"/>
    <w:rsid w:val="00DE6750"/>
    <w:rsid w:val="00DF162C"/>
    <w:rsid w:val="00E01D95"/>
    <w:rsid w:val="00E20C63"/>
    <w:rsid w:val="00E31CAF"/>
    <w:rsid w:val="00E4551D"/>
    <w:rsid w:val="00E46687"/>
    <w:rsid w:val="00E6788D"/>
    <w:rsid w:val="00E7228F"/>
    <w:rsid w:val="00E732E0"/>
    <w:rsid w:val="00E857E0"/>
    <w:rsid w:val="00EB0239"/>
    <w:rsid w:val="00ED3253"/>
    <w:rsid w:val="00ED4704"/>
    <w:rsid w:val="00ED719A"/>
    <w:rsid w:val="00EF4C8A"/>
    <w:rsid w:val="00F0584A"/>
    <w:rsid w:val="00F1687A"/>
    <w:rsid w:val="00F422F0"/>
    <w:rsid w:val="00F50FA1"/>
    <w:rsid w:val="00F56D20"/>
    <w:rsid w:val="00F60328"/>
    <w:rsid w:val="00F678F5"/>
    <w:rsid w:val="00F80763"/>
    <w:rsid w:val="00F85FA5"/>
    <w:rsid w:val="00F9380C"/>
    <w:rsid w:val="00F93F06"/>
    <w:rsid w:val="00F944A3"/>
    <w:rsid w:val="00FA0D8A"/>
    <w:rsid w:val="00FA3CE4"/>
    <w:rsid w:val="00FC0097"/>
    <w:rsid w:val="00FE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0AE2A"/>
  <w15:chartTrackingRefBased/>
  <w15:docId w15:val="{06B4A830-3873-E749-9FC7-E87AFFD7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CB5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C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C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C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CB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C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C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1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CB5"/>
    <w:pPr>
      <w:spacing w:before="160" w:after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1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CB5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1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C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C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6D7163-3338-2E47-9984-237A30478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Misra</dc:creator>
  <cp:keywords/>
  <dc:description/>
  <cp:lastModifiedBy>Shubham Misra</cp:lastModifiedBy>
  <cp:revision>2</cp:revision>
  <dcterms:created xsi:type="dcterms:W3CDTF">2024-04-13T14:22:00Z</dcterms:created>
  <dcterms:modified xsi:type="dcterms:W3CDTF">2024-04-17T02:22:00Z</dcterms:modified>
</cp:coreProperties>
</file>